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ind w:firstLine="24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089525" cy="21602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952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firstLine="24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3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Fig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Root elongation of 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 xml:space="preserve">ERF1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knockdown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and overexpression line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of etiolated seedlings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(a) Images of representative 5-d-old etiolated seedlings grown in the MS medium are displayed. Genotypes are as indicated. Scale bar, 1 cm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(b) The primary root length of 5-d-old etiolated seedlings was measured. Data shown are average and SD (*P&lt;0.05, ***P&lt;0.001. Asterisks indicate Student’s t-test significant differences)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0T03:38:00Z</dcterms:created>
  <dc:creator>ye</dc:creator>
  <dc:description/>
  <cp:keywords/>
  <dc:language>en-US</dc:language>
  <cp:lastModifiedBy>ye</cp:lastModifiedBy>
  <dcterms:modified xsi:type="dcterms:W3CDTF">2015-12-11T00:53:00Z</dcterms:modified>
  <cp:revision>3</cp:revision>
  <dc:subject/>
  <dc:title/>
</cp:coreProperties>
</file>